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1EDB1" w14:textId="77777777" w:rsidR="00702468" w:rsidRDefault="00FE40D6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ab/>
      </w:r>
    </w:p>
    <w:p w14:paraId="0F18490A" w14:textId="77777777" w:rsidR="00702468" w:rsidRDefault="00FE40D6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262626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>able S</w:t>
      </w:r>
      <w:proofErr w:type="gramStart"/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color w:val="262626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 xml:space="preserve"> </w:t>
      </w:r>
      <w:r w:rsidRPr="00FE40D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haracteristic</w:t>
      </w:r>
      <w:proofErr w:type="gramEnd"/>
      <w:r w:rsidRPr="00FE40D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atistics of genome assembl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55"/>
        <w:gridCol w:w="2700"/>
      </w:tblGrid>
      <w:tr w:rsidR="00702468" w14:paraId="03969722" w14:textId="77777777" w:rsidTr="00FE40D6">
        <w:tc>
          <w:tcPr>
            <w:tcW w:w="305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31B6BEC7" w14:textId="77777777" w:rsidR="00702468" w:rsidRPr="00FE40D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4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27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4AC1B055" w14:textId="77777777" w:rsidR="00702468" w:rsidRPr="00FE40D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40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ature</w:t>
            </w:r>
          </w:p>
        </w:tc>
      </w:tr>
      <w:tr w:rsidR="00702468" w:rsidRPr="000C4CA6" w14:paraId="7D4E3999" w14:textId="77777777" w:rsidTr="00FE40D6">
        <w:tc>
          <w:tcPr>
            <w:tcW w:w="305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3309631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270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9FEC166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702468" w:rsidRPr="000C4CA6" w14:paraId="3B59D1C8" w14:textId="77777777" w:rsidTr="00FE40D6">
        <w:tc>
          <w:tcPr>
            <w:tcW w:w="3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0490BA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3310A02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702468" w:rsidRPr="000C4CA6" w14:paraId="3159CB4E" w14:textId="77777777" w:rsidTr="00FE40D6">
        <w:tc>
          <w:tcPr>
            <w:tcW w:w="3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FD1C496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me size (Mb)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D6FB404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231.24 </w:t>
            </w:r>
          </w:p>
        </w:tc>
      </w:tr>
      <w:tr w:rsidR="00702468" w:rsidRPr="000C4CA6" w14:paraId="643FE79F" w14:textId="77777777" w:rsidTr="00FE40D6">
        <w:tc>
          <w:tcPr>
            <w:tcW w:w="3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D93E9C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ised genome size (Mb)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43C742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9.61 (</w:t>
            </w:r>
            <w:r w:rsidRPr="000C4CA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 xml:space="preserve">4.11 </w:t>
            </w:r>
            <w:r w:rsidRPr="000C4CA6">
              <w:rPr>
                <w:rFonts w:ascii="Times New Roman" w:hAnsi="Times New Roman" w:cs="Times New Roman"/>
                <w:color w:val="000000"/>
                <w:sz w:val="24"/>
              </w:rPr>
              <w:t>Gb</w:t>
            </w: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02468" w:rsidRPr="000C4CA6" w14:paraId="2D84E5DC" w14:textId="77777777" w:rsidTr="00FE40D6">
        <w:tc>
          <w:tcPr>
            <w:tcW w:w="3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2A5A4E5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zygous rate (%)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7B38869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702468" w:rsidRPr="000C4CA6" w14:paraId="5F5B2CAA" w14:textId="77777777" w:rsidTr="00A47B45">
        <w:tc>
          <w:tcPr>
            <w:tcW w:w="30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72FEDD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eat rate (%)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A84B3C" w14:textId="77777777" w:rsidR="00702468" w:rsidRPr="000C4CA6" w:rsidRDefault="00FE40D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C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87</w:t>
            </w:r>
          </w:p>
        </w:tc>
      </w:tr>
      <w:tr w:rsidR="00A47B45" w14:paraId="08474CBD" w14:textId="77777777" w:rsidTr="000C4CA6">
        <w:tc>
          <w:tcPr>
            <w:tcW w:w="3055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14:paraId="096526EC" w14:textId="1B1889D2" w:rsidR="00A47B45" w:rsidRPr="00FE40D6" w:rsidRDefault="00A47B4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270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BFBFBF" w:themeFill="background1" w:themeFillShade="BF"/>
          </w:tcPr>
          <w:p w14:paraId="0892F17F" w14:textId="00EBFD0A" w:rsidR="00A47B45" w:rsidRPr="00FE40D6" w:rsidRDefault="00A47B4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</w:tr>
    </w:tbl>
    <w:p w14:paraId="47CD56F1" w14:textId="77777777" w:rsidR="00702468" w:rsidRDefault="00702468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</w:pPr>
    </w:p>
    <w:p w14:paraId="2B8D2595" w14:textId="6E4F83E1" w:rsidR="00702468" w:rsidRPr="00A47B45" w:rsidRDefault="000C4CA6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C4CA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="00A47B4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3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A47B4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percentage of bases in cleaned reads with quality score 30 or greater than 3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 w14:paraId="60E78A49" w14:textId="77777777" w:rsidR="00702468" w:rsidRDefault="00702468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</w:pPr>
    </w:p>
    <w:sectPr w:rsidR="00702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0C4CA6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D5770"/>
    <w:rsid w:val="004A0B22"/>
    <w:rsid w:val="004B7BDC"/>
    <w:rsid w:val="00506E39"/>
    <w:rsid w:val="005D6355"/>
    <w:rsid w:val="005E4727"/>
    <w:rsid w:val="005E4BF2"/>
    <w:rsid w:val="00635FB0"/>
    <w:rsid w:val="00640707"/>
    <w:rsid w:val="00702468"/>
    <w:rsid w:val="007078EB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94B91"/>
    <w:rsid w:val="009B0BBA"/>
    <w:rsid w:val="009B2AA4"/>
    <w:rsid w:val="009D7132"/>
    <w:rsid w:val="009F69D5"/>
    <w:rsid w:val="00A47B45"/>
    <w:rsid w:val="00A74A57"/>
    <w:rsid w:val="00AF0821"/>
    <w:rsid w:val="00B437D4"/>
    <w:rsid w:val="00B757E7"/>
    <w:rsid w:val="00BB411E"/>
    <w:rsid w:val="00C122C2"/>
    <w:rsid w:val="00C51A92"/>
    <w:rsid w:val="00C62C96"/>
    <w:rsid w:val="00CB26CF"/>
    <w:rsid w:val="00D4790C"/>
    <w:rsid w:val="00D5185F"/>
    <w:rsid w:val="00D55DD4"/>
    <w:rsid w:val="00D6453A"/>
    <w:rsid w:val="00DF34F2"/>
    <w:rsid w:val="00E03EFF"/>
    <w:rsid w:val="00E85C85"/>
    <w:rsid w:val="00EE7976"/>
    <w:rsid w:val="00F15731"/>
    <w:rsid w:val="00F553B4"/>
    <w:rsid w:val="00FA2DAD"/>
    <w:rsid w:val="00FC4886"/>
    <w:rsid w:val="00FE40D6"/>
    <w:rsid w:val="098853F9"/>
    <w:rsid w:val="5476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B4BC4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E40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E40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3</cp:revision>
  <dcterms:created xsi:type="dcterms:W3CDTF">2020-09-29T06:03:00Z</dcterms:created>
  <dcterms:modified xsi:type="dcterms:W3CDTF">2022-11-2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11D539486F645E18AC18EA0F27998B0</vt:lpwstr>
  </property>
</Properties>
</file>